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topFromText="142" w:bottomFromText="142" w:vertAnchor="text" w:horzAnchor="margin" w:tblpY="-841"/>
        <w:tblOverlap w:val="never"/>
        <w:tblW w:w="184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75"/>
        <w:gridCol w:w="3261"/>
        <w:gridCol w:w="1559"/>
        <w:gridCol w:w="1666"/>
        <w:gridCol w:w="4481"/>
        <w:gridCol w:w="1355"/>
        <w:gridCol w:w="3390"/>
      </w:tblGrid>
      <w:tr w:rsidR="00A31B6F" w:rsidRPr="004F006C" w14:paraId="51641FFC" w14:textId="77777777" w:rsidTr="00D07216">
        <w:trPr>
          <w:gridAfter w:val="1"/>
          <w:wAfter w:w="3390" w:type="dxa"/>
          <w:trHeight w:val="360"/>
        </w:trPr>
        <w:tc>
          <w:tcPr>
            <w:tcW w:w="15015" w:type="dxa"/>
            <w:gridSpan w:val="7"/>
            <w:tcBorders>
              <w:top w:val="nil"/>
              <w:left w:val="nil"/>
              <w:right w:val="nil"/>
            </w:tcBorders>
          </w:tcPr>
          <w:p w14:paraId="44ECF447" w14:textId="009D2E83" w:rsidR="00A31B6F" w:rsidRPr="00415036" w:rsidRDefault="00A31B6F" w:rsidP="00210B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Pr="00CA43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CA43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E4065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CA437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ne expressions in GO: biological proces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nd molecular function </w:t>
            </w:r>
          </w:p>
        </w:tc>
      </w:tr>
      <w:tr w:rsidR="00AC482A" w:rsidRPr="004F006C" w14:paraId="43C7BF73" w14:textId="77777777" w:rsidTr="004C6241">
        <w:trPr>
          <w:trHeight w:val="36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D85F" w14:textId="77777777" w:rsidR="00AC482A" w:rsidRPr="004F006C" w:rsidRDefault="00AC482A" w:rsidP="00210B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m_id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940234" w14:textId="78BCD46C" w:rsidR="00AC482A" w:rsidRPr="004F006C" w:rsidRDefault="00C1286B" w:rsidP="00C128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GO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7579" w14:textId="1EFB37AF" w:rsidR="00AC482A" w:rsidRPr="004F006C" w:rsidRDefault="00AC482A" w:rsidP="00210B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m_name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6FFE" w14:textId="59BF7420" w:rsidR="00AC482A" w:rsidRPr="004F006C" w:rsidRDefault="00AC482A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e number of related genes</w:t>
            </w: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F15FC" w14:textId="605010BB" w:rsidR="00AC482A" w:rsidRDefault="00AC482A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14:paraId="353C1FEC" w14:textId="627E30E9" w:rsidR="00AC482A" w:rsidRPr="000E7626" w:rsidRDefault="00AC482A" w:rsidP="004C6241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P-value</w:t>
            </w:r>
          </w:p>
        </w:tc>
        <w:tc>
          <w:tcPr>
            <w:tcW w:w="4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A0FC9" w14:textId="49008D5E" w:rsidR="00AC482A" w:rsidRPr="004F006C" w:rsidRDefault="00AC482A" w:rsidP="00210B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pregulated genes</w:t>
            </w:r>
          </w:p>
        </w:tc>
        <w:tc>
          <w:tcPr>
            <w:tcW w:w="474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C4173" w14:textId="77777777" w:rsidR="00AC482A" w:rsidRPr="004F006C" w:rsidRDefault="00AC482A" w:rsidP="00210B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wnregulated genes</w:t>
            </w:r>
          </w:p>
        </w:tc>
      </w:tr>
      <w:tr w:rsidR="00AC482A" w:rsidRPr="004F006C" w14:paraId="1DE7D369" w14:textId="77777777" w:rsidTr="00807DC1">
        <w:trPr>
          <w:trHeight w:val="13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AE7" w14:textId="77777777" w:rsidR="00AC482A" w:rsidRPr="004F006C" w:rsidRDefault="00AC482A" w:rsidP="00210B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28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79817" w14:textId="4E8B0B40" w:rsidR="00AC482A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0EBD" w14:textId="021B42A0" w:rsidR="00AC482A" w:rsidRPr="004F006C" w:rsidRDefault="00AC482A" w:rsidP="00210B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localiz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B194" w14:textId="77777777" w:rsidR="00AC482A" w:rsidRPr="004F006C" w:rsidRDefault="00AC482A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9C4AC" w14:textId="0B8FFF2D" w:rsidR="00AC482A" w:rsidRPr="00594CEF" w:rsidRDefault="00AC482A" w:rsidP="00807DC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00119033</w:t>
            </w:r>
          </w:p>
        </w:tc>
        <w:tc>
          <w:tcPr>
            <w:tcW w:w="4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652A" w14:textId="75D4C801" w:rsidR="00AC482A" w:rsidRPr="004F006C" w:rsidRDefault="00AC482A" w:rsidP="00210B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DORA1, CACNA1H, CAV3, CNIH3, CYGB, GLI1, GRIN2D, IGFBP5, NKAIN2, NOS2, RAPGEF4, RSAD2, SCN2A, SEMA6B, SPOCK3, TRPC3 </w:t>
            </w:r>
          </w:p>
        </w:tc>
        <w:tc>
          <w:tcPr>
            <w:tcW w:w="4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D366" w14:textId="77777777" w:rsidR="00AC482A" w:rsidRPr="004F006C" w:rsidRDefault="00AC482A" w:rsidP="00210B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2A, ADRB2, ANKRD1, CCN1, CD33, CLDN1, DKK1, EDN1, FGF1, KISS1, KLF15, LAMA1, LPAR1, NCKAP1L, RELN, SMPD3, TGFB2, TNFSF18</w:t>
            </w:r>
          </w:p>
        </w:tc>
      </w:tr>
      <w:tr w:rsidR="00EB15B7" w:rsidRPr="004F006C" w14:paraId="3188316D" w14:textId="77777777" w:rsidTr="004C6241">
        <w:trPr>
          <w:trHeight w:val="8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770" w14:textId="2CDEE8E4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88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8D059" w14:textId="0587B1F5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AACA" w14:textId="1BFF7002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1D85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F777" w14:textId="79AC102D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1.1278E-0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3B21" w14:textId="43327B6E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B2, BCL11B, CYGB, EPHB1, GLI1, IGFBP5, ITGB8, KIAA0319, SEMA6B, SLIT1, TPTE2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2339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BE1, CCN2, CLDN1, FAM71D, FGF1, LAMA1, LPAR1, NCKAP1L, PDGFB, SMPD3, TNFSF18, VAX1</w:t>
            </w:r>
          </w:p>
        </w:tc>
      </w:tr>
      <w:tr w:rsidR="00EB15B7" w:rsidRPr="004F006C" w14:paraId="3A7BE170" w14:textId="77777777" w:rsidTr="004C6241">
        <w:trPr>
          <w:trHeight w:val="11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5C4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16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1574" w14:textId="7DDD2EB9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51DF" w14:textId="48EFB39B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mig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7BE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6DAE" w14:textId="3226ADE5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5.48791E-0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964C" w14:textId="5D62CE83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1, ASB2, BCL11B, CYGB, EPHB1, ITGB8, KIAA0319, NTNG2, SDC3, SEMA6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A604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BE1, CCN1, CCN2, CLDN1, FGF1, LAMA1, LPAR1, NCKAP1L, PDGFB, RELN, SMPD3, TGFB2, TNFSF18, VAX1</w:t>
            </w:r>
          </w:p>
        </w:tc>
      </w:tr>
      <w:tr w:rsidR="00EB15B7" w:rsidRPr="004F006C" w14:paraId="4881F592" w14:textId="77777777" w:rsidTr="004C6241">
        <w:trPr>
          <w:trHeight w:val="8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5470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0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D2AE" w14:textId="3B278B9F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22DC" w14:textId="52FFA3EE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locomo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333B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359E" w14:textId="6BB54770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8.49193E-0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1A4E" w14:textId="3BD5DF31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1, CYGB, GLI1, IGFBP5, NTNG2, SEMA6B, SLIT1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DAD5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2A, CCBE1, CCN1, CLDN1, FGF1, LAMA1, LPAR1, PDGFB, RELN, SMPD3, TNFSF18</w:t>
            </w:r>
          </w:p>
        </w:tc>
      </w:tr>
      <w:tr w:rsidR="00EB15B7" w:rsidRPr="004F006C" w14:paraId="088AE0C5" w14:textId="77777777" w:rsidTr="004C6241">
        <w:trPr>
          <w:trHeight w:val="8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3DC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2000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AEB0" w14:textId="1C28651E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E63F" w14:textId="6F3DCB5D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 mot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294C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3463" w14:textId="778E5751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0034756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33E7" w14:textId="2FBA7571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I1, IGFBP5, NTNG2, SEMA6B, SPOCK3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2951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BE1, CCN1, CLDN1, EDN1, FGF1, LAMA1, LPAR1, NCKAP1L, RELN, TGFB2, TNFSF18</w:t>
            </w:r>
          </w:p>
        </w:tc>
      </w:tr>
      <w:tr w:rsidR="00EB15B7" w:rsidRPr="004F006C" w14:paraId="0034A06B" w14:textId="77777777" w:rsidTr="004C6241">
        <w:trPr>
          <w:trHeight w:val="8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9EF6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0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E8FB" w14:textId="05AA068A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2274" w14:textId="01ED77A0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tion of cell mig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90D5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EAEF" w14:textId="415E4FEC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004587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23E8" w14:textId="505EE2DC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1, CYGB, GLI1, IGFBP5, NTNG2, SEMA6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3DAA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BE1, CCN1, CLDN1, EDN1, FGF1, LAMA1, NCKAP1L, PDFGB, SMPD3, TGFB2, TNFSF18</w:t>
            </w:r>
          </w:p>
        </w:tc>
      </w:tr>
      <w:tr w:rsidR="00EB15B7" w:rsidRPr="004F006C" w14:paraId="792CC533" w14:textId="77777777" w:rsidTr="004C6241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CD82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0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5BB3" w14:textId="60534DBF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D9D" w14:textId="65221FEB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cell mig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F05D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FCD7" w14:textId="35633073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00548286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DA4F" w14:textId="17C8BC2E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1, IGFBP5, SEMA6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B6DC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BE1, CCN1, CLDN1, EDN1, FGF1, NCKAP1L, RELN, TGFB2, TNFSF18</w:t>
            </w:r>
          </w:p>
        </w:tc>
      </w:tr>
      <w:tr w:rsidR="00EB15B7" w:rsidRPr="004F006C" w14:paraId="4B21DEE4" w14:textId="77777777" w:rsidTr="004C6241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26F8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2000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E9AF" w14:textId="72DDFA1B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D23C" w14:textId="183564EF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cell mot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C16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BDC8" w14:textId="63568BDD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0082639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4E14" w14:textId="479D4340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I1, IGFBP5, SEMA6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394B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BE1, CCN1, CLDN1, EDN1, FGF1, LPAR1, NCKAP1L, RELN</w:t>
            </w:r>
          </w:p>
        </w:tc>
      </w:tr>
      <w:tr w:rsidR="00EB15B7" w:rsidRPr="004F006C" w14:paraId="1E7A6FF5" w14:textId="77777777" w:rsidTr="004C6241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B95A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0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0E2B" w14:textId="2D6E54F4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9A73" w14:textId="28EE4C26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regulation of locomo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506D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3718" w14:textId="09CD3935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01033218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2968" w14:textId="407A40AE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I1, SEMA6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6361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BE1, CCN1, CLDN1, EDN1, FGF1, LPAR1, NCKAP1L, PDGFB, RELN, TGFB2, TNFSF18</w:t>
            </w:r>
          </w:p>
        </w:tc>
      </w:tr>
      <w:tr w:rsidR="00EB15B7" w:rsidRPr="004F006C" w14:paraId="65F0445A" w14:textId="77777777" w:rsidTr="004C6241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DD2C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40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E5D2" w14:textId="02A279D6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D2A6" w14:textId="196764F6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 regulation of locomo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CC5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0CC2" w14:textId="62646504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4140526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5A46" w14:textId="52594006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GB, IGFBPR5, SEMA6B, SLIT1, SPOCK3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13F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2A</w:t>
            </w:r>
          </w:p>
        </w:tc>
      </w:tr>
      <w:tr w:rsidR="00EB15B7" w:rsidRPr="004F006C" w14:paraId="52071020" w14:textId="77777777" w:rsidTr="004C6241">
        <w:trPr>
          <w:trHeight w:val="5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2210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:0031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FAD7" w14:textId="17EBB74C" w:rsidR="00EB15B7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2D6" w14:textId="1ADA8675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omyosin structure organ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7F2" w14:textId="77777777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5A82" w14:textId="0592D995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2302515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3168" w14:textId="6FDF662A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6276" w14:textId="7777777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KRD1, CCN2, EDN1, LPAR1, MYPN</w:t>
            </w:r>
          </w:p>
        </w:tc>
      </w:tr>
      <w:tr w:rsidR="00EB15B7" w:rsidRPr="004F006C" w14:paraId="00D1DFA1" w14:textId="77777777" w:rsidTr="004C6241">
        <w:trPr>
          <w:trHeight w:val="55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83975" w14:textId="43CAA8D5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GO:011002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1189BA4" w14:textId="5437FC92" w:rsidR="00EB15B7" w:rsidRDefault="00EB15B7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ological process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1226F" w14:textId="2EE56320" w:rsidR="00EB15B7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gulation of actomyosin structure organiza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2C980" w14:textId="50802639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vAlign w:val="center"/>
          </w:tcPr>
          <w:p w14:paraId="492910C9" w14:textId="5F472668" w:rsidR="00EB15B7" w:rsidRPr="00594CEF" w:rsidRDefault="00EB15B7" w:rsidP="004C624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94CEF">
              <w:rPr>
                <w:rFonts w:ascii="Times New Roman" w:eastAsia="맑은 고딕" w:hAnsi="Times New Roman" w:cs="Times New Roman"/>
                <w:sz w:val="22"/>
              </w:rPr>
              <w:t>0.035130758</w:t>
            </w:r>
          </w:p>
        </w:tc>
        <w:tc>
          <w:tcPr>
            <w:tcW w:w="44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75CE54" w14:textId="47994B7B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794828" w14:textId="5EF19682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N2, EDN1, LPAR1</w:t>
            </w:r>
          </w:p>
        </w:tc>
      </w:tr>
      <w:tr w:rsidR="00EB15B7" w:rsidRPr="004F006C" w14:paraId="6F2D33B1" w14:textId="77777777" w:rsidTr="004C6241">
        <w:trPr>
          <w:trHeight w:val="34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26B7F" w14:textId="0FDC75DB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sz w:val="22"/>
              </w:rPr>
              <w:t>GO:009877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5D6ABCB" w14:textId="6EDFD128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lecular function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2D91B" w14:textId="799DE191" w:rsidR="00EB15B7" w:rsidRPr="004F006C" w:rsidRDefault="00C1286B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="00EB15B7"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olecular function regulator activi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0B3D4" w14:textId="40329D65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vAlign w:val="center"/>
          </w:tcPr>
          <w:p w14:paraId="0D02E968" w14:textId="06AB892D" w:rsidR="00EB15B7" w:rsidRPr="00A31B6F" w:rsidRDefault="00C06B9C" w:rsidP="00C06B9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1B6F">
              <w:rPr>
                <w:rFonts w:ascii="Times New Roman" w:eastAsia="맑은 고딕" w:hAnsi="Times New Roman" w:cs="Times New Roman"/>
                <w:sz w:val="22"/>
              </w:rPr>
              <w:t>0.044505385</w:t>
            </w:r>
          </w:p>
        </w:tc>
        <w:tc>
          <w:tcPr>
            <w:tcW w:w="4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F9BAA" w14:textId="04F81CF8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AP1, CST2, LYNX1, RAPGEF4, SEMA6B, SPOCK3, WNT2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3A5D3" w14:textId="3D7C0CB8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B2, BIRC3, CALCB, CCN2, DKK1, EDN1, FGF1, IGF2, IL32, INSL4, NCKAP1L, NGF, NUPR1, PDFGB, PIK3R5, RGS7, TGFB2, TNFSF15, TNFSF18</w:t>
            </w:r>
          </w:p>
        </w:tc>
      </w:tr>
      <w:tr w:rsidR="00EB15B7" w:rsidRPr="004F006C" w14:paraId="6340B7F4" w14:textId="77777777" w:rsidTr="004C6241">
        <w:trPr>
          <w:trHeight w:val="348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F54D" w14:textId="5B00B24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sz w:val="22"/>
              </w:rPr>
              <w:t>GO:000510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4EAB37D" w14:textId="6D55FAB5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lecular function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6950" w14:textId="71C47C7F" w:rsidR="00EB15B7" w:rsidRPr="004F006C" w:rsidRDefault="00C1286B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="00EB15B7"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ignaling receptor bindi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5A0" w14:textId="36EEA3F8" w:rsidR="00EB15B7" w:rsidRPr="004F006C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vAlign w:val="center"/>
          </w:tcPr>
          <w:p w14:paraId="09A7D5BB" w14:textId="4D1D9D9B" w:rsidR="00EB15B7" w:rsidRPr="00A31B6F" w:rsidRDefault="00160CF0" w:rsidP="00160CF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1B6F">
              <w:rPr>
                <w:rFonts w:ascii="Times New Roman" w:eastAsia="맑은 고딕" w:hAnsi="Times New Roman" w:cs="Times New Roman"/>
                <w:sz w:val="22"/>
              </w:rPr>
              <w:t>0.004352481</w:t>
            </w:r>
          </w:p>
        </w:tc>
        <w:tc>
          <w:tcPr>
            <w:tcW w:w="4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7FD4" w14:textId="543B033D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1, ATP2B2, BDKRB2, ITGB8, LYNX1, SEMA6B, SLIT1, SNED1, WNT2B</w:t>
            </w:r>
          </w:p>
        </w:tc>
        <w:tc>
          <w:tcPr>
            <w:tcW w:w="474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6A6" w14:textId="76F81DFD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2A, CALCB, CCN1, CCN2, DKK1, EDN1, FGF1, IGF2, IL32, INSL4, ITGB8, KISS1, LAMA1, NGF, PDGFB, RELN, TGFB2, TNFSF15, TNFSF18</w:t>
            </w:r>
          </w:p>
        </w:tc>
      </w:tr>
      <w:tr w:rsidR="00EB15B7" w:rsidRPr="004F006C" w14:paraId="0E06A8F2" w14:textId="77777777" w:rsidTr="004C6241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7B10" w14:textId="308C0D41" w:rsidR="00EB15B7" w:rsidRPr="005A7C4F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sz w:val="22"/>
              </w:rPr>
              <w:t>GO:0005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018D" w14:textId="167FD8E5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lecular func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1159" w14:textId="1EA41502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="00EB15B7"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alcium ion bi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498B" w14:textId="7FCB6C29" w:rsidR="00EB15B7" w:rsidRPr="005A7C4F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148A" w14:textId="2E9C4653" w:rsidR="00EB15B7" w:rsidRPr="00A31B6F" w:rsidRDefault="00160CF0" w:rsidP="00160CF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1B6F">
              <w:rPr>
                <w:rFonts w:ascii="Times New Roman" w:eastAsia="맑은 고딕" w:hAnsi="Times New Roman" w:cs="Times New Roman"/>
                <w:sz w:val="22"/>
              </w:rPr>
              <w:t>0.01182924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D111" w14:textId="5F1CAEAD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2B2, LRP1B, MMP13, NCALD, PCDHGA4, PCDHGA10, PCDHB2, PRSS2, SLIT1, SNED1, SPOCK3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5857" w14:textId="6A660E25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XA8, CCBE1</w:t>
            </w:r>
          </w:p>
        </w:tc>
      </w:tr>
      <w:tr w:rsidR="00EB15B7" w:rsidRPr="004F006C" w14:paraId="5F8D34C7" w14:textId="77777777" w:rsidTr="004C6241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68F4" w14:textId="472E9753" w:rsidR="00EB15B7" w:rsidRPr="005A7C4F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sz w:val="22"/>
              </w:rPr>
              <w:t>GO:0030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2D2A" w14:textId="41B0910C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lecular func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0C1E" w14:textId="3D731369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="00EB15B7"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ignaling receptor regulator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AC93" w14:textId="27928713" w:rsidR="00EB15B7" w:rsidRPr="005A7C4F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366E" w14:textId="614F3805" w:rsidR="00EB15B7" w:rsidRPr="00A31B6F" w:rsidRDefault="00160CF0" w:rsidP="00160CF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1B6F">
              <w:rPr>
                <w:rFonts w:ascii="Times New Roman" w:eastAsia="맑은 고딕" w:hAnsi="Times New Roman" w:cs="Times New Roman"/>
                <w:sz w:val="22"/>
              </w:rPr>
              <w:t>0.00104488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E830" w14:textId="3AE66BE1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NX1, SEMA6B, WNT2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4530" w14:textId="34C57380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CB, CCN2, DKK1, EDN1, FGF1, IGF2, IL32, INSL4, NGF, PDGF, TGFB2, TNFSF15, TNFSF18</w:t>
            </w:r>
          </w:p>
        </w:tc>
      </w:tr>
      <w:tr w:rsidR="00EB15B7" w:rsidRPr="004F006C" w14:paraId="50444062" w14:textId="77777777" w:rsidTr="004C6241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6D8D" w14:textId="6566BD9A" w:rsidR="00EB15B7" w:rsidRPr="005A7C4F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sz w:val="22"/>
              </w:rPr>
              <w:t>GO:0048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3EFE" w14:textId="2DB95A9E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lecular func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73B0" w14:textId="15CB6D6F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</w:t>
            </w:r>
            <w:r w:rsidR="00EB15B7"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eceptor ligand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335A" w14:textId="471AC8DF" w:rsidR="00EB15B7" w:rsidRPr="005A7C4F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ECD1" w14:textId="5DE0BF4D" w:rsidR="00EB15B7" w:rsidRPr="00A31B6F" w:rsidRDefault="00160CF0" w:rsidP="00160CF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1B6F">
              <w:rPr>
                <w:rFonts w:ascii="Times New Roman" w:eastAsia="맑은 고딕" w:hAnsi="Times New Roman" w:cs="Times New Roman"/>
                <w:sz w:val="22"/>
              </w:rPr>
              <w:t>0.00104488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080F" w14:textId="2BA64EA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MA6B, WNT2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0449" w14:textId="26242367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CB, CCN2, DKK1, EDN1, FGF1, IGF2, IL32, INSL4, NGF, PDGFB, TGFB2, TNFSF15, TNFSF18</w:t>
            </w:r>
          </w:p>
        </w:tc>
      </w:tr>
      <w:tr w:rsidR="00EB15B7" w:rsidRPr="004F006C" w14:paraId="37D1E776" w14:textId="77777777" w:rsidTr="004C6241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648C" w14:textId="0AA963E6" w:rsidR="00EB15B7" w:rsidRPr="005A7C4F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sz w:val="22"/>
              </w:rPr>
              <w:t>GO:00305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2C76" w14:textId="3AD63066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lecular func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3FA0" w14:textId="71D0928C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="00EB15B7"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ignaling receptor activator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C533" w14:textId="484EC00F" w:rsidR="00EB15B7" w:rsidRPr="005A7C4F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1AD5" w14:textId="03ED349A" w:rsidR="00EB15B7" w:rsidRPr="00A31B6F" w:rsidRDefault="00160CF0" w:rsidP="00160CF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1B6F">
              <w:rPr>
                <w:rFonts w:ascii="Times New Roman" w:eastAsia="맑은 고딕" w:hAnsi="Times New Roman" w:cs="Times New Roman"/>
                <w:sz w:val="22"/>
              </w:rPr>
              <w:t>0.00104488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2708" w14:textId="54C8159C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MA6B, WNT2B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4CF4" w14:textId="1AF1DA51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CB, CCN2, DKK1, EDN1, FGF1, IGF2, IL32, INSL4, NGF, PDGFB, TGFB2, TNFSF15, TNFSF18</w:t>
            </w:r>
          </w:p>
        </w:tc>
      </w:tr>
      <w:tr w:rsidR="00EB15B7" w:rsidRPr="004F006C" w14:paraId="78BF2617" w14:textId="77777777" w:rsidTr="004C6241">
        <w:trPr>
          <w:trHeight w:val="34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F8D20" w14:textId="582525F5" w:rsidR="00EB15B7" w:rsidRPr="005A7C4F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sz w:val="22"/>
              </w:rPr>
              <w:t>GO:000808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68DA7B5" w14:textId="460B7A18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lecular function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5D0D3" w14:textId="447BB37F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</w:t>
            </w:r>
            <w:r w:rsidR="00EB15B7"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rowth factor activi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92470" w14:textId="15C9F8F8" w:rsidR="00EB15B7" w:rsidRPr="005A7C4F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vAlign w:val="center"/>
          </w:tcPr>
          <w:p w14:paraId="1207CB36" w14:textId="35201D37" w:rsidR="00EB15B7" w:rsidRPr="00A31B6F" w:rsidRDefault="00160CF0" w:rsidP="00160CF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1B6F">
              <w:rPr>
                <w:rFonts w:ascii="Times New Roman" w:eastAsia="맑은 고딕" w:hAnsi="Times New Roman" w:cs="Times New Roman"/>
                <w:sz w:val="22"/>
              </w:rPr>
              <w:t>0.021369721</w:t>
            </w:r>
          </w:p>
        </w:tc>
        <w:tc>
          <w:tcPr>
            <w:tcW w:w="4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B8718" w14:textId="240CE474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A9190" w14:textId="1DA4F59C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N2, DKK1, FGF1, IGF2, NFG, PDGFB, TGFB2</w:t>
            </w:r>
          </w:p>
        </w:tc>
      </w:tr>
      <w:tr w:rsidR="00EB15B7" w:rsidRPr="004F006C" w14:paraId="4EFCAB12" w14:textId="77777777" w:rsidTr="004C6241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1B49B" w14:textId="4E3BB9FD" w:rsidR="00EB15B7" w:rsidRPr="005A7C4F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sz w:val="22"/>
              </w:rPr>
              <w:t>GO:00016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0CC91" w14:textId="4157B7AC" w:rsidR="00EB15B7" w:rsidRPr="005A7C4F" w:rsidRDefault="00C1286B" w:rsidP="00EB15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olecular func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AA1E3" w14:textId="1FE09780" w:rsidR="00EB15B7" w:rsidRPr="005A7C4F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G protein-coupled adenosine receptor 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13371" w14:textId="123661B7" w:rsidR="00EB15B7" w:rsidRPr="005A7C4F" w:rsidRDefault="00EB15B7" w:rsidP="004C62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A7C4F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F55CF" w14:textId="0A2864D0" w:rsidR="00EB15B7" w:rsidRPr="00A31B6F" w:rsidRDefault="00ED6220" w:rsidP="00ED622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A31B6F">
              <w:rPr>
                <w:rFonts w:ascii="Times New Roman" w:eastAsia="맑은 고딕" w:hAnsi="Times New Roman" w:cs="Times New Roman"/>
                <w:sz w:val="22"/>
              </w:rPr>
              <w:t>0.042109248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BC549" w14:textId="42234CD8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C4841" w14:textId="5F47D08F" w:rsidR="00EB15B7" w:rsidRPr="004F006C" w:rsidRDefault="00EB15B7" w:rsidP="00EB15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00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ORA2A</w:t>
            </w:r>
          </w:p>
        </w:tc>
      </w:tr>
    </w:tbl>
    <w:p w14:paraId="72593B2C" w14:textId="77777777" w:rsidR="00B515A2" w:rsidRDefault="00B515A2"/>
    <w:sectPr w:rsidR="00B515A2" w:rsidSect="000D19C8">
      <w:pgSz w:w="21546" w:h="11907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17B51B" w14:textId="77777777" w:rsidR="000D19C8" w:rsidRDefault="000D19C8">
      <w:pPr>
        <w:spacing w:after="0" w:line="240" w:lineRule="auto"/>
      </w:pPr>
      <w:r>
        <w:separator/>
      </w:r>
    </w:p>
  </w:endnote>
  <w:endnote w:type="continuationSeparator" w:id="0">
    <w:p w14:paraId="2975F2BC" w14:textId="77777777" w:rsidR="000D19C8" w:rsidRDefault="000D1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6DA05" w14:textId="77777777" w:rsidR="000D19C8" w:rsidRDefault="000D19C8">
      <w:pPr>
        <w:spacing w:after="0" w:line="240" w:lineRule="auto"/>
      </w:pPr>
      <w:r>
        <w:separator/>
      </w:r>
    </w:p>
  </w:footnote>
  <w:footnote w:type="continuationSeparator" w:id="0">
    <w:p w14:paraId="6C6E12A7" w14:textId="77777777" w:rsidR="000D19C8" w:rsidRDefault="000D19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D83"/>
    <w:rsid w:val="000608A9"/>
    <w:rsid w:val="000D19C8"/>
    <w:rsid w:val="000E7626"/>
    <w:rsid w:val="00120D83"/>
    <w:rsid w:val="00126B82"/>
    <w:rsid w:val="00160CF0"/>
    <w:rsid w:val="00162349"/>
    <w:rsid w:val="001E2035"/>
    <w:rsid w:val="00210BF4"/>
    <w:rsid w:val="002519E7"/>
    <w:rsid w:val="00331083"/>
    <w:rsid w:val="00415036"/>
    <w:rsid w:val="00432249"/>
    <w:rsid w:val="004C6241"/>
    <w:rsid w:val="00594CEF"/>
    <w:rsid w:val="006C73C5"/>
    <w:rsid w:val="00762AC5"/>
    <w:rsid w:val="00807DC1"/>
    <w:rsid w:val="00A31B6F"/>
    <w:rsid w:val="00AC482A"/>
    <w:rsid w:val="00B515A2"/>
    <w:rsid w:val="00B65B84"/>
    <w:rsid w:val="00BA000A"/>
    <w:rsid w:val="00C06B9C"/>
    <w:rsid w:val="00C1286B"/>
    <w:rsid w:val="00CA4379"/>
    <w:rsid w:val="00D956AC"/>
    <w:rsid w:val="00DF45D3"/>
    <w:rsid w:val="00E40653"/>
    <w:rsid w:val="00EB15B7"/>
    <w:rsid w:val="00ED0AF1"/>
    <w:rsid w:val="00ED6220"/>
    <w:rsid w:val="00F9441E"/>
    <w:rsid w:val="00FC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5AC31"/>
  <w15:chartTrackingRefBased/>
  <w15:docId w15:val="{0D79A9D2-1623-4A6D-87A4-EA87F1BC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D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D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0D83"/>
  </w:style>
  <w:style w:type="paragraph" w:styleId="a4">
    <w:name w:val="footer"/>
    <w:basedOn w:val="a"/>
    <w:link w:val="Char0"/>
    <w:uiPriority w:val="99"/>
    <w:unhideWhenUsed/>
    <w:rsid w:val="00120D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0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2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홍석</dc:creator>
  <cp:keywords/>
  <dc:description/>
  <cp:lastModifiedBy>홍석 최</cp:lastModifiedBy>
  <cp:revision>26</cp:revision>
  <dcterms:created xsi:type="dcterms:W3CDTF">2023-10-25T03:01:00Z</dcterms:created>
  <dcterms:modified xsi:type="dcterms:W3CDTF">2024-04-09T01:26:00Z</dcterms:modified>
</cp:coreProperties>
</file>